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637CF1" w:rsidRDefault="000F5F43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00000002" w14:textId="77777777" w:rsidR="00637CF1" w:rsidRPr="00661024" w:rsidRDefault="000F5F43">
      <w:pPr>
        <w:spacing w:before="240" w:after="240"/>
        <w:rPr>
          <w:rFonts w:asciiTheme="majorHAnsi" w:hAnsiTheme="majorHAnsi" w:cstheme="majorHAnsi"/>
          <w:i/>
        </w:rPr>
      </w:pPr>
      <w:r w:rsidRPr="00661024">
        <w:rPr>
          <w:rFonts w:asciiTheme="majorHAnsi" w:hAnsiTheme="majorHAnsi" w:cstheme="majorHAnsi"/>
          <w:i/>
        </w:rPr>
        <w:t xml:space="preserve"> </w:t>
      </w:r>
    </w:p>
    <w:p w14:paraId="0EFEEF47" w14:textId="267E4507" w:rsidR="00E4084A" w:rsidRPr="00296B86" w:rsidRDefault="00E4084A" w:rsidP="00E4084A">
      <w:pPr>
        <w:rPr>
          <w:rFonts w:asciiTheme="majorHAnsi" w:eastAsia="Calibri" w:hAnsiTheme="majorHAnsi" w:cstheme="majorHAnsi"/>
          <w:b/>
        </w:rPr>
      </w:pPr>
      <w:r w:rsidRPr="00296B86">
        <w:rPr>
          <w:rFonts w:asciiTheme="majorHAnsi" w:eastAsia="Calibri" w:hAnsiTheme="majorHAnsi" w:cstheme="majorHAnsi"/>
          <w:b/>
        </w:rPr>
        <w:t xml:space="preserve">File name: </w:t>
      </w:r>
      <w:r w:rsidR="007C1E8D">
        <w:rPr>
          <w:rFonts w:asciiTheme="majorHAnsi" w:eastAsia="Calibri" w:hAnsiTheme="majorHAnsi" w:cstheme="majorHAnsi"/>
          <w:b/>
        </w:rPr>
        <w:t xml:space="preserve">Supplementary </w:t>
      </w:r>
      <w:r w:rsidR="001676AE">
        <w:rPr>
          <w:rFonts w:asciiTheme="majorHAnsi" w:eastAsia="Calibri" w:hAnsiTheme="majorHAnsi" w:cstheme="majorHAnsi"/>
          <w:b/>
        </w:rPr>
        <w:t>Data 1</w:t>
      </w:r>
    </w:p>
    <w:p w14:paraId="652E1CEE" w14:textId="77777777" w:rsidR="00E4084A" w:rsidRPr="00296B86" w:rsidRDefault="00E4084A" w:rsidP="00E4084A">
      <w:pPr>
        <w:rPr>
          <w:rFonts w:asciiTheme="majorHAnsi" w:eastAsia="Calibri" w:hAnsiTheme="majorHAnsi" w:cstheme="majorHAnsi"/>
          <w:b/>
        </w:rPr>
      </w:pPr>
    </w:p>
    <w:p w14:paraId="0D531E7E" w14:textId="5C625385" w:rsidR="001676AE" w:rsidRPr="00882539" w:rsidRDefault="00E4084A" w:rsidP="00882539">
      <w:pPr>
        <w:rPr>
          <w:rFonts w:asciiTheme="majorHAnsi" w:eastAsia="Calibri" w:hAnsiTheme="majorHAnsi" w:cstheme="majorHAnsi"/>
          <w:bCs/>
        </w:rPr>
      </w:pPr>
      <w:r w:rsidRPr="00296B86">
        <w:rPr>
          <w:rFonts w:asciiTheme="majorHAnsi" w:eastAsia="Calibri" w:hAnsiTheme="majorHAnsi" w:cstheme="majorHAnsi"/>
          <w:b/>
        </w:rPr>
        <w:t>Description</w:t>
      </w:r>
      <w:r w:rsidR="00FE133D">
        <w:rPr>
          <w:rFonts w:asciiTheme="majorHAnsi" w:eastAsia="Calibri" w:hAnsiTheme="majorHAnsi" w:cstheme="majorHAnsi"/>
          <w:b/>
        </w:rPr>
        <w:t>:</w:t>
      </w:r>
      <w:r w:rsidR="00FE133D" w:rsidRPr="00FE133D">
        <w:t xml:space="preserve"> </w:t>
      </w:r>
      <w:r w:rsidR="001173AD">
        <w:t xml:space="preserve">This .xlsx file contains </w:t>
      </w:r>
      <w:r w:rsidR="00D501EF">
        <w:t xml:space="preserve">all data required to </w:t>
      </w:r>
      <w:r w:rsidR="00D74ABD">
        <w:t xml:space="preserve">interpret, verify, and extend the </w:t>
      </w:r>
      <w:r w:rsidR="002B4C0E">
        <w:t>resear</w:t>
      </w:r>
      <w:r w:rsidR="00135706">
        <w:t>ch in the article.</w:t>
      </w:r>
      <w:r w:rsidR="00DC1F5E">
        <w:t xml:space="preserve"> Included in this data are </w:t>
      </w:r>
      <w:r w:rsidR="00DC1F5E">
        <w:t xml:space="preserve">all 3,082 Cambridge Structural Database </w:t>
      </w:r>
      <w:proofErr w:type="spellStart"/>
      <w:r w:rsidR="00DC1F5E">
        <w:t>refcodes</w:t>
      </w:r>
      <w:proofErr w:type="spellEnd"/>
      <w:r w:rsidR="00DC1F5E">
        <w:t xml:space="preserve"> from our cocrystal analysis.</w:t>
      </w:r>
      <w:r w:rsidR="009E6D29">
        <w:t xml:space="preserve"> Additionally, t</w:t>
      </w:r>
      <w:r w:rsidR="00135706">
        <w:t xml:space="preserve">he supplied data allows the </w:t>
      </w:r>
      <w:r w:rsidR="009E6D29">
        <w:t xml:space="preserve">relevant </w:t>
      </w:r>
      <w:r w:rsidR="00135706">
        <w:t xml:space="preserve">information to reproduce </w:t>
      </w:r>
      <w:r w:rsidR="00D501EF">
        <w:t>all figures included in the manuscript</w:t>
      </w:r>
      <w:r w:rsidR="00135706">
        <w:t xml:space="preserve">. </w:t>
      </w:r>
    </w:p>
    <w:sectPr w:rsidR="001676AE" w:rsidRPr="0088253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cwNjM1NjGwNDAxtDRW0lEKTi0uzszPAykwqgUAFXQ5PywAAAA="/>
  </w:docVars>
  <w:rsids>
    <w:rsidRoot w:val="00637CF1"/>
    <w:rsid w:val="0000009E"/>
    <w:rsid w:val="0000557D"/>
    <w:rsid w:val="0005176E"/>
    <w:rsid w:val="000554C7"/>
    <w:rsid w:val="00057455"/>
    <w:rsid w:val="00061D18"/>
    <w:rsid w:val="00065A73"/>
    <w:rsid w:val="00070C6D"/>
    <w:rsid w:val="00085778"/>
    <w:rsid w:val="00087213"/>
    <w:rsid w:val="000A1D39"/>
    <w:rsid w:val="000A3E19"/>
    <w:rsid w:val="000F5F43"/>
    <w:rsid w:val="000F7FFC"/>
    <w:rsid w:val="001173AD"/>
    <w:rsid w:val="00120B3D"/>
    <w:rsid w:val="00123FB5"/>
    <w:rsid w:val="00135413"/>
    <w:rsid w:val="00135706"/>
    <w:rsid w:val="0013585D"/>
    <w:rsid w:val="00147E16"/>
    <w:rsid w:val="001676AE"/>
    <w:rsid w:val="00171FC4"/>
    <w:rsid w:val="00180327"/>
    <w:rsid w:val="00181778"/>
    <w:rsid w:val="001865B9"/>
    <w:rsid w:val="00187196"/>
    <w:rsid w:val="00196DC4"/>
    <w:rsid w:val="00197085"/>
    <w:rsid w:val="001B0165"/>
    <w:rsid w:val="001D011F"/>
    <w:rsid w:val="001D5284"/>
    <w:rsid w:val="001E4635"/>
    <w:rsid w:val="001E6B40"/>
    <w:rsid w:val="001E735F"/>
    <w:rsid w:val="001F2B85"/>
    <w:rsid w:val="002205BC"/>
    <w:rsid w:val="00273711"/>
    <w:rsid w:val="00276DF2"/>
    <w:rsid w:val="00296B86"/>
    <w:rsid w:val="002A5BAD"/>
    <w:rsid w:val="002B4C0E"/>
    <w:rsid w:val="002E7707"/>
    <w:rsid w:val="002F657B"/>
    <w:rsid w:val="00307DE9"/>
    <w:rsid w:val="0031347B"/>
    <w:rsid w:val="00317675"/>
    <w:rsid w:val="00323784"/>
    <w:rsid w:val="00330358"/>
    <w:rsid w:val="0033233A"/>
    <w:rsid w:val="00360134"/>
    <w:rsid w:val="003B693D"/>
    <w:rsid w:val="0041479B"/>
    <w:rsid w:val="00414A71"/>
    <w:rsid w:val="004269A5"/>
    <w:rsid w:val="00441C2C"/>
    <w:rsid w:val="004514C3"/>
    <w:rsid w:val="004617CB"/>
    <w:rsid w:val="00476E3C"/>
    <w:rsid w:val="004E21A0"/>
    <w:rsid w:val="004F078B"/>
    <w:rsid w:val="005238C8"/>
    <w:rsid w:val="00541BDF"/>
    <w:rsid w:val="00544DF4"/>
    <w:rsid w:val="0055700C"/>
    <w:rsid w:val="005A741D"/>
    <w:rsid w:val="005B528B"/>
    <w:rsid w:val="005C02B9"/>
    <w:rsid w:val="005D7D72"/>
    <w:rsid w:val="005F1DAD"/>
    <w:rsid w:val="00606F30"/>
    <w:rsid w:val="00636C01"/>
    <w:rsid w:val="00637CF1"/>
    <w:rsid w:val="00643C31"/>
    <w:rsid w:val="00645A14"/>
    <w:rsid w:val="006532B0"/>
    <w:rsid w:val="00661024"/>
    <w:rsid w:val="0066162A"/>
    <w:rsid w:val="00663EF8"/>
    <w:rsid w:val="006878C2"/>
    <w:rsid w:val="00694F81"/>
    <w:rsid w:val="006A31E8"/>
    <w:rsid w:val="006B3004"/>
    <w:rsid w:val="006D1C65"/>
    <w:rsid w:val="006E7D75"/>
    <w:rsid w:val="006F1BAE"/>
    <w:rsid w:val="006F1C5E"/>
    <w:rsid w:val="007042EE"/>
    <w:rsid w:val="00705C94"/>
    <w:rsid w:val="0070658C"/>
    <w:rsid w:val="00720919"/>
    <w:rsid w:val="007217E6"/>
    <w:rsid w:val="00764BFB"/>
    <w:rsid w:val="00774113"/>
    <w:rsid w:val="0077592C"/>
    <w:rsid w:val="007803C9"/>
    <w:rsid w:val="00794C70"/>
    <w:rsid w:val="007A7EA4"/>
    <w:rsid w:val="007B04D5"/>
    <w:rsid w:val="007C1E8D"/>
    <w:rsid w:val="007D1CF5"/>
    <w:rsid w:val="007E09EB"/>
    <w:rsid w:val="00802C71"/>
    <w:rsid w:val="00812144"/>
    <w:rsid w:val="00855C70"/>
    <w:rsid w:val="00864572"/>
    <w:rsid w:val="00873610"/>
    <w:rsid w:val="00882539"/>
    <w:rsid w:val="008A4220"/>
    <w:rsid w:val="008A72D8"/>
    <w:rsid w:val="008B40D5"/>
    <w:rsid w:val="008E0916"/>
    <w:rsid w:val="008E1717"/>
    <w:rsid w:val="008E6756"/>
    <w:rsid w:val="008F55F8"/>
    <w:rsid w:val="00900D4D"/>
    <w:rsid w:val="00932A1F"/>
    <w:rsid w:val="00937397"/>
    <w:rsid w:val="0094636F"/>
    <w:rsid w:val="00960B65"/>
    <w:rsid w:val="009A272F"/>
    <w:rsid w:val="009D2C64"/>
    <w:rsid w:val="009E0973"/>
    <w:rsid w:val="009E6D29"/>
    <w:rsid w:val="00A11BE4"/>
    <w:rsid w:val="00A617D6"/>
    <w:rsid w:val="00A7126A"/>
    <w:rsid w:val="00AA3DB2"/>
    <w:rsid w:val="00AC5B0C"/>
    <w:rsid w:val="00AE2582"/>
    <w:rsid w:val="00AF1B00"/>
    <w:rsid w:val="00B10337"/>
    <w:rsid w:val="00B17A2C"/>
    <w:rsid w:val="00B21643"/>
    <w:rsid w:val="00B24D9D"/>
    <w:rsid w:val="00B663F9"/>
    <w:rsid w:val="00B704EC"/>
    <w:rsid w:val="00B76D06"/>
    <w:rsid w:val="00B847CA"/>
    <w:rsid w:val="00BA5263"/>
    <w:rsid w:val="00BB7327"/>
    <w:rsid w:val="00BE30C3"/>
    <w:rsid w:val="00BF295A"/>
    <w:rsid w:val="00C05BE9"/>
    <w:rsid w:val="00C35635"/>
    <w:rsid w:val="00C42174"/>
    <w:rsid w:val="00C515A8"/>
    <w:rsid w:val="00C55D6E"/>
    <w:rsid w:val="00C729BA"/>
    <w:rsid w:val="00C80DF3"/>
    <w:rsid w:val="00CA6570"/>
    <w:rsid w:val="00CB218E"/>
    <w:rsid w:val="00CD48F2"/>
    <w:rsid w:val="00CF3132"/>
    <w:rsid w:val="00D1474B"/>
    <w:rsid w:val="00D277C5"/>
    <w:rsid w:val="00D3115E"/>
    <w:rsid w:val="00D33608"/>
    <w:rsid w:val="00D501EF"/>
    <w:rsid w:val="00D636AC"/>
    <w:rsid w:val="00D74ABD"/>
    <w:rsid w:val="00DB573A"/>
    <w:rsid w:val="00DB594C"/>
    <w:rsid w:val="00DC1F5E"/>
    <w:rsid w:val="00DD73EA"/>
    <w:rsid w:val="00DE2C95"/>
    <w:rsid w:val="00E4084A"/>
    <w:rsid w:val="00E4391E"/>
    <w:rsid w:val="00E656D9"/>
    <w:rsid w:val="00E7626C"/>
    <w:rsid w:val="00E77FA8"/>
    <w:rsid w:val="00E800ED"/>
    <w:rsid w:val="00EB5422"/>
    <w:rsid w:val="00EC3901"/>
    <w:rsid w:val="00F118DB"/>
    <w:rsid w:val="00F12EE2"/>
    <w:rsid w:val="00F24E79"/>
    <w:rsid w:val="00F25B8B"/>
    <w:rsid w:val="00F37E1C"/>
    <w:rsid w:val="00F43060"/>
    <w:rsid w:val="00F51C2F"/>
    <w:rsid w:val="00F52738"/>
    <w:rsid w:val="00F5639B"/>
    <w:rsid w:val="00F844CF"/>
    <w:rsid w:val="00F944F2"/>
    <w:rsid w:val="00FB3096"/>
    <w:rsid w:val="00FE133D"/>
    <w:rsid w:val="00FE5D12"/>
    <w:rsid w:val="00FE7984"/>
    <w:rsid w:val="00FF1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A292F"/>
  <w15:docId w15:val="{3BC8C68C-79E3-4853-AE56-EAC015633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4154D6-CC3E-43EF-A8BB-F5D0F46D4A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Baker</dc:creator>
  <cp:lastModifiedBy>HALL, AMY V.</cp:lastModifiedBy>
  <cp:revision>7</cp:revision>
  <dcterms:created xsi:type="dcterms:W3CDTF">2024-11-25T19:43:00Z</dcterms:created>
  <dcterms:modified xsi:type="dcterms:W3CDTF">2024-11-25T20:00:00Z</dcterms:modified>
</cp:coreProperties>
</file>